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94A18" w14:textId="4E7C33FA" w:rsidR="00175478" w:rsidRDefault="00175478" w:rsidP="00175478">
      <w:pPr>
        <w:rPr>
          <w:rFonts w:cs="Times New Roman"/>
        </w:rPr>
      </w:pPr>
      <w:bookmarkStart w:id="0" w:name="_GoBack"/>
      <w:bookmarkEnd w:id="0"/>
    </w:p>
    <w:tbl>
      <w:tblPr>
        <w:tblW w:w="7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8"/>
        <w:gridCol w:w="821"/>
        <w:gridCol w:w="1626"/>
        <w:gridCol w:w="812"/>
        <w:gridCol w:w="41"/>
      </w:tblGrid>
      <w:tr w:rsidR="00175478" w:rsidRPr="00BE66EA" w14:paraId="0501B356" w14:textId="77777777" w:rsidTr="00F57821">
        <w:trPr>
          <w:trHeight w:val="400"/>
        </w:trPr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4C9E" w14:textId="77777777" w:rsidR="00175478" w:rsidRPr="00BE66EA" w:rsidRDefault="00175478" w:rsidP="00F57821">
            <w:pPr>
              <w:jc w:val="center"/>
              <w:rPr>
                <w:color w:val="000000"/>
              </w:rPr>
            </w:pPr>
            <w:r w:rsidRPr="00BE66EA">
              <w:rPr>
                <w:color w:val="000000"/>
              </w:rPr>
              <w:t>Nutrie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1155" w14:textId="77777777" w:rsidR="00175478" w:rsidRPr="00BE66EA" w:rsidRDefault="00175478" w:rsidP="00F57821">
            <w:pPr>
              <w:jc w:val="center"/>
              <w:rPr>
                <w:color w:val="000000"/>
              </w:rPr>
            </w:pPr>
            <w:r w:rsidRPr="00BE66EA">
              <w:rPr>
                <w:color w:val="000000"/>
              </w:rPr>
              <w:t>n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ABBE" w14:textId="77777777" w:rsidR="00175478" w:rsidRPr="00BE66EA" w:rsidRDefault="00175478" w:rsidP="00F57821">
            <w:pPr>
              <w:jc w:val="center"/>
              <w:rPr>
                <w:color w:val="000000"/>
              </w:rPr>
            </w:pPr>
            <w:r w:rsidRPr="00BE66EA">
              <w:rPr>
                <w:color w:val="000000"/>
              </w:rPr>
              <w:t>Supplement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64E7" w14:textId="77777777" w:rsidR="00175478" w:rsidRPr="00BE66EA" w:rsidRDefault="00175478" w:rsidP="00F57821">
            <w:pPr>
              <w:jc w:val="center"/>
              <w:rPr>
                <w:color w:val="000000"/>
              </w:rPr>
            </w:pPr>
            <w:r w:rsidRPr="00BE66EA">
              <w:rPr>
                <w:color w:val="000000"/>
              </w:rPr>
              <w:t>%</w:t>
            </w:r>
          </w:p>
        </w:tc>
      </w:tr>
      <w:tr w:rsidR="00175478" w:rsidRPr="00BE66EA" w14:paraId="5F4ADC1B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8D4F" w14:textId="77777777" w:rsidR="00175478" w:rsidRPr="00BE66EA" w:rsidRDefault="00175478" w:rsidP="00F5782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dium</w:t>
            </w:r>
            <w:r w:rsidRPr="00FA70E0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E9D6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A44A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73C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</w:tr>
      <w:tr w:rsidR="00175478" w:rsidRPr="00BE66EA" w14:paraId="5C95AB67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DBD6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Potassi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D64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F757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F6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9.5%</w:t>
            </w:r>
          </w:p>
        </w:tc>
      </w:tr>
      <w:tr w:rsidR="00175478" w:rsidRPr="00BE66EA" w14:paraId="3DF12D26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EF5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Mineral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676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7A4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247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49C5BDE6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DCD9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Prote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D0F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ECC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5D0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595C7FD3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961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Dietary fib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AC7F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14F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034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3FF20F3B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FB0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Magnesi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B34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2AF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06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4.8%</w:t>
            </w:r>
          </w:p>
        </w:tc>
      </w:tr>
      <w:tr w:rsidR="00175478" w:rsidRPr="00BE66EA" w14:paraId="27DBCBD3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136A" w14:textId="77777777" w:rsidR="00175478" w:rsidRPr="00BE66EA" w:rsidRDefault="00175478" w:rsidP="00F57821">
            <w:pPr>
              <w:rPr>
                <w:color w:val="000000"/>
              </w:rPr>
            </w:pPr>
            <w:proofErr w:type="spellStart"/>
            <w:r w:rsidRPr="00BE66EA">
              <w:rPr>
                <w:color w:val="000000"/>
              </w:rPr>
              <w:t>GABA</w:t>
            </w:r>
            <w:r w:rsidRPr="005610D3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03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A470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358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71.4%</w:t>
            </w:r>
          </w:p>
        </w:tc>
      </w:tr>
      <w:tr w:rsidR="00175478" w:rsidRPr="00BE66EA" w14:paraId="53CFE3E3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3DC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Citric aci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055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57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ABF0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442DF8A5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32A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Sodium bicarbon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B16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2E5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CBA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4D0E968F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E4B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Calci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09C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096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202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19852FC3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200" w14:textId="77777777" w:rsidR="00175478" w:rsidRPr="00BE66EA" w:rsidRDefault="00175478" w:rsidP="00F57821">
            <w:pPr>
              <w:rPr>
                <w:color w:val="000000"/>
              </w:rPr>
            </w:pPr>
            <w:proofErr w:type="spellStart"/>
            <w:r w:rsidRPr="00BE66EA">
              <w:rPr>
                <w:color w:val="000000"/>
              </w:rPr>
              <w:t>EPA</w:t>
            </w:r>
            <w:r w:rsidRPr="005610D3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2FA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6A8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F998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4.8%</w:t>
            </w:r>
          </w:p>
        </w:tc>
      </w:tr>
      <w:tr w:rsidR="00175478" w:rsidRPr="00BE66EA" w14:paraId="07FA09CE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02C4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Omega-3 fatty acid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227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772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98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4.8%</w:t>
            </w:r>
          </w:p>
        </w:tc>
      </w:tr>
      <w:tr w:rsidR="00175478" w:rsidRPr="00BE66EA" w14:paraId="7FDDD518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4B1" w14:textId="77777777" w:rsidR="00175478" w:rsidRPr="00BE66EA" w:rsidRDefault="00175478" w:rsidP="00F57821">
            <w:pPr>
              <w:rPr>
                <w:color w:val="000000"/>
              </w:rPr>
            </w:pPr>
            <w:proofErr w:type="spellStart"/>
            <w:r w:rsidRPr="00BE66EA">
              <w:rPr>
                <w:color w:val="000000"/>
              </w:rPr>
              <w:t>DHA</w:t>
            </w:r>
            <w:r w:rsidRPr="005610D3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E44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08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912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4.8%</w:t>
            </w:r>
          </w:p>
        </w:tc>
      </w:tr>
      <w:tr w:rsidR="00175478" w:rsidRPr="00BE66EA" w14:paraId="25559C11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457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Ir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9B9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29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CA6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118FC6DF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0E5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Polyphenol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E4A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257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C0E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1C137680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E0F" w14:textId="77777777" w:rsidR="00175478" w:rsidRPr="00CC3856" w:rsidRDefault="00175478" w:rsidP="00F57821">
            <w:pPr>
              <w:rPr>
                <w:color w:val="000000"/>
              </w:rPr>
            </w:pPr>
            <w:r w:rsidRPr="00F57821">
              <w:rPr>
                <w:rFonts w:cs="Times New Roman"/>
                <w:color w:val="000000"/>
              </w:rPr>
              <w:t>Others (</w:t>
            </w:r>
            <w:proofErr w:type="spellStart"/>
            <w:r w:rsidRPr="00F57821">
              <w:rPr>
                <w:rFonts w:cs="Times New Roman"/>
                <w:color w:val="000000"/>
              </w:rPr>
              <w:t>i.g</w:t>
            </w:r>
            <w:proofErr w:type="spellEnd"/>
            <w:r w:rsidRPr="00F57821">
              <w:rPr>
                <w:rFonts w:cs="Times New Roman"/>
                <w:color w:val="000000"/>
              </w:rPr>
              <w:t>. Zinc, Linoleic acid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465D" w14:textId="77777777" w:rsidR="00175478" w:rsidRPr="00CC3856" w:rsidRDefault="00175478" w:rsidP="00F57821">
            <w:pPr>
              <w:jc w:val="right"/>
              <w:rPr>
                <w:color w:val="000000"/>
              </w:rPr>
            </w:pPr>
            <w:r w:rsidRPr="00F57821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3B9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64D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0.0%</w:t>
            </w:r>
          </w:p>
        </w:tc>
      </w:tr>
      <w:tr w:rsidR="00175478" w:rsidRPr="00BE66EA" w14:paraId="05CE6BB3" w14:textId="77777777" w:rsidTr="00F57821">
        <w:trPr>
          <w:trHeight w:val="40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CDC4" w14:textId="77777777" w:rsidR="00175478" w:rsidRPr="00BE66EA" w:rsidRDefault="00175478" w:rsidP="00F57821">
            <w:pPr>
              <w:rPr>
                <w:color w:val="000000"/>
              </w:rPr>
            </w:pPr>
            <w:r w:rsidRPr="00BE66EA">
              <w:rPr>
                <w:color w:val="000000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93B3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F60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  <w:r w:rsidRPr="00BE66EA">
              <w:rPr>
                <w:color w:val="000000"/>
              </w:rPr>
              <w:t>2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F0CB" w14:textId="77777777" w:rsidR="00175478" w:rsidRPr="00BE66EA" w:rsidRDefault="00175478" w:rsidP="00F57821">
            <w:pPr>
              <w:jc w:val="right"/>
              <w:rPr>
                <w:color w:val="000000"/>
              </w:rPr>
            </w:pPr>
          </w:p>
        </w:tc>
      </w:tr>
      <w:tr w:rsidR="00175478" w:rsidRPr="00DD1880" w14:paraId="1E5A0415" w14:textId="77777777" w:rsidTr="00F57821">
        <w:trPr>
          <w:gridAfter w:val="1"/>
          <w:wAfter w:w="41" w:type="dxa"/>
          <w:trHeight w:val="480"/>
        </w:trPr>
        <w:tc>
          <w:tcPr>
            <w:tcW w:w="7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5E3C" w14:textId="77777777" w:rsidR="00175478" w:rsidRPr="00DD1880" w:rsidRDefault="00175478" w:rsidP="00F5782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2C0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lt was included with sodium as it is commonly tweeted about inseparably and interchangeably.</w:t>
            </w:r>
          </w:p>
        </w:tc>
      </w:tr>
      <w:tr w:rsidR="00175478" w:rsidRPr="00DD1880" w14:paraId="12029B74" w14:textId="77777777" w:rsidTr="00F57821">
        <w:trPr>
          <w:gridAfter w:val="1"/>
          <w:wAfter w:w="41" w:type="dxa"/>
          <w:trHeight w:val="480"/>
        </w:trPr>
        <w:tc>
          <w:tcPr>
            <w:tcW w:w="7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CC3" w14:textId="77777777" w:rsidR="00175478" w:rsidRPr="00DD1880" w:rsidRDefault="00175478" w:rsidP="00F578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BA = gamma-aminobutyric acid</w:t>
            </w:r>
          </w:p>
        </w:tc>
      </w:tr>
      <w:tr w:rsidR="00175478" w:rsidRPr="00DD1880" w14:paraId="24C42F61" w14:textId="77777777" w:rsidTr="00F57821">
        <w:trPr>
          <w:gridAfter w:val="1"/>
          <w:wAfter w:w="41" w:type="dxa"/>
          <w:trHeight w:val="480"/>
        </w:trPr>
        <w:tc>
          <w:tcPr>
            <w:tcW w:w="7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94D" w14:textId="77777777" w:rsidR="00175478" w:rsidRPr="00DD1880" w:rsidRDefault="00175478" w:rsidP="00F578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PA = eicosatetraenoic acid</w:t>
            </w:r>
          </w:p>
        </w:tc>
      </w:tr>
      <w:tr w:rsidR="00175478" w:rsidRPr="00DD1880" w14:paraId="46A51AA6" w14:textId="77777777" w:rsidTr="00F57821">
        <w:trPr>
          <w:gridAfter w:val="1"/>
          <w:wAfter w:w="41" w:type="dxa"/>
          <w:trHeight w:val="480"/>
        </w:trPr>
        <w:tc>
          <w:tcPr>
            <w:tcW w:w="7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CC1" w14:textId="77777777" w:rsidR="00175478" w:rsidRPr="00DD1880" w:rsidRDefault="00175478" w:rsidP="00F578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DD188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HA = docosahexaenoic acid</w:t>
            </w:r>
          </w:p>
        </w:tc>
      </w:tr>
    </w:tbl>
    <w:p w14:paraId="12F7C43B" w14:textId="77777777" w:rsidR="009B1695" w:rsidRPr="00FA70E0" w:rsidRDefault="009B1695">
      <w:pPr>
        <w:rPr>
          <w:color w:val="000000" w:themeColor="text1"/>
        </w:rPr>
      </w:pPr>
    </w:p>
    <w:sectPr w:rsidR="009B1695" w:rsidRPr="00FA70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kundan Pillai">
    <w15:presenceInfo w15:providerId="None" w15:userId="Mukundan Pill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339"/>
    <w:rsid w:val="000475E9"/>
    <w:rsid w:val="00175478"/>
    <w:rsid w:val="002C5475"/>
    <w:rsid w:val="003244A4"/>
    <w:rsid w:val="00392217"/>
    <w:rsid w:val="005E622C"/>
    <w:rsid w:val="0073710F"/>
    <w:rsid w:val="007A6C1A"/>
    <w:rsid w:val="00925F4D"/>
    <w:rsid w:val="00957886"/>
    <w:rsid w:val="009B1695"/>
    <w:rsid w:val="00A242F0"/>
    <w:rsid w:val="00BE305D"/>
    <w:rsid w:val="00CA27C8"/>
    <w:rsid w:val="00E92339"/>
    <w:rsid w:val="00FA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1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3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3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3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3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923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3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3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E9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3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E9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3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33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A70E0"/>
    <w:rPr>
      <w:rFonts w:ascii="MS PGothic" w:eastAsia="MS PGothic" w:hAnsi="MS PGothic" w:cs="MS PGothic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3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3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3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3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923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3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3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E9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3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E9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3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33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A70E0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1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first author</dc:creator>
  <cp:keywords/>
  <dc:description/>
  <cp:lastModifiedBy>Indumathi V</cp:lastModifiedBy>
  <cp:revision>8</cp:revision>
  <dcterms:created xsi:type="dcterms:W3CDTF">2024-03-12T01:31:00Z</dcterms:created>
  <dcterms:modified xsi:type="dcterms:W3CDTF">2024-06-04T13:24:00Z</dcterms:modified>
</cp:coreProperties>
</file>